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BC8B1" w14:textId="003E70FB" w:rsidR="00240E37" w:rsidRPr="006001F4" w:rsidRDefault="00AA7A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01F4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7680EF59" w14:textId="3AB60728" w:rsidR="00AA7AB3" w:rsidRPr="006001F4" w:rsidRDefault="002172CC">
      <w:pPr>
        <w:rPr>
          <w:rFonts w:ascii="Times New Roman" w:hAnsi="Times New Roman" w:cs="Times New Roman"/>
          <w:sz w:val="24"/>
          <w:szCs w:val="24"/>
        </w:rPr>
      </w:pPr>
      <w:r w:rsidRPr="006001F4">
        <w:rPr>
          <w:rFonts w:ascii="Times New Roman" w:hAnsi="Times New Roman" w:cs="Times New Roman"/>
          <w:sz w:val="24"/>
          <w:szCs w:val="24"/>
        </w:rPr>
        <w:t>Overview of main a</w:t>
      </w:r>
      <w:r w:rsidR="00AA7AB3" w:rsidRPr="006001F4">
        <w:rPr>
          <w:rFonts w:ascii="Times New Roman" w:hAnsi="Times New Roman" w:cs="Times New Roman"/>
          <w:sz w:val="24"/>
          <w:szCs w:val="24"/>
        </w:rPr>
        <w:t>ctivities at The Grang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176E2" w:rsidRPr="006001F4" w14:paraId="7D92FBF8" w14:textId="77777777" w:rsidTr="00E17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D59EFB0" w14:textId="4B9E53F6" w:rsidR="00E176E2" w:rsidRPr="006001F4" w:rsidRDefault="00E17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F4">
              <w:rPr>
                <w:rFonts w:ascii="Times New Roman" w:hAnsi="Times New Roman" w:cs="Times New Roman"/>
                <w:sz w:val="24"/>
                <w:szCs w:val="24"/>
              </w:rPr>
              <w:t>Community Library</w:t>
            </w:r>
          </w:p>
          <w:p w14:paraId="17B018CE" w14:textId="77777777" w:rsidR="00E176E2" w:rsidRPr="006001F4" w:rsidRDefault="00E176E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1F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9A57C35" wp14:editId="66B9F9D8">
                  <wp:extent cx="1531249" cy="2304000"/>
                  <wp:effectExtent l="0" t="0" r="0" b="127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1249" cy="23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4F7E0EF" w14:textId="50819EA6" w:rsidR="00D827FC" w:rsidRPr="006001F4" w:rsidRDefault="00D82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4CE5426F" w14:textId="1E3493FD" w:rsidR="00E176E2" w:rsidRPr="006001F4" w:rsidRDefault="00E176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01F4">
              <w:rPr>
                <w:rFonts w:ascii="Times New Roman" w:hAnsi="Times New Roman" w:cs="Times New Roman"/>
                <w:sz w:val="24"/>
                <w:szCs w:val="24"/>
              </w:rPr>
              <w:t>Community Farm</w:t>
            </w:r>
          </w:p>
          <w:p w14:paraId="747D14C7" w14:textId="5D70D697" w:rsidR="00E176E2" w:rsidRPr="006001F4" w:rsidRDefault="00E176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01F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13E0821" wp14:editId="3DEBDAB3">
                  <wp:extent cx="2159839" cy="16200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159839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6E2" w:rsidRPr="006001F4" w14:paraId="110F4611" w14:textId="77777777" w:rsidTr="00E1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8A683D9" w14:textId="77777777" w:rsidR="00E176E2" w:rsidRPr="006001F4" w:rsidRDefault="00E17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F4">
              <w:rPr>
                <w:rFonts w:ascii="Times New Roman" w:hAnsi="Times New Roman" w:cs="Times New Roman"/>
                <w:sz w:val="24"/>
                <w:szCs w:val="24"/>
              </w:rPr>
              <w:t>Grow and Eat Activities</w:t>
            </w:r>
          </w:p>
          <w:p w14:paraId="0AD945AB" w14:textId="671CEA9E" w:rsidR="00E176E2" w:rsidRPr="006001F4" w:rsidRDefault="00E17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1F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B619C31" wp14:editId="279D5820">
                  <wp:extent cx="2160000" cy="162012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620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D8938AB" w14:textId="444FE7B0" w:rsidR="00E176E2" w:rsidRPr="006001F4" w:rsidRDefault="00E17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001F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mmunity Shop</w:t>
            </w:r>
          </w:p>
          <w:p w14:paraId="747F91A3" w14:textId="77777777" w:rsidR="00E176E2" w:rsidRPr="006001F4" w:rsidRDefault="00E17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1F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4307CA8" wp14:editId="533A3699">
                  <wp:extent cx="1727953" cy="2304000"/>
                  <wp:effectExtent l="0" t="0" r="5715" b="127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7953" cy="23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C526C3D" w14:textId="59B449C9" w:rsidR="00D827FC" w:rsidRPr="006001F4" w:rsidRDefault="00D82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176E2" w:rsidRPr="006001F4" w14:paraId="71C7CE3E" w14:textId="77777777" w:rsidTr="00E1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79574A2" w14:textId="3D61318C" w:rsidR="00E176E2" w:rsidRPr="006001F4" w:rsidRDefault="00E176E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01F4">
              <w:rPr>
                <w:rFonts w:ascii="Times New Roman" w:hAnsi="Times New Roman" w:cs="Times New Roman"/>
                <w:noProof/>
                <w:sz w:val="24"/>
                <w:szCs w:val="24"/>
              </w:rPr>
              <w:t>Community Workshops</w:t>
            </w:r>
          </w:p>
          <w:p w14:paraId="599AFDE4" w14:textId="77777777" w:rsidR="00E176E2" w:rsidRPr="006001F4" w:rsidRDefault="00E176E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1F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F31A6A3" wp14:editId="2861CC1C">
                  <wp:extent cx="1727953" cy="2304000"/>
                  <wp:effectExtent l="0" t="0" r="5715" b="127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7953" cy="23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8FFA37E" w14:textId="77777777" w:rsidR="00D827FC" w:rsidRPr="006001F4" w:rsidRDefault="00D827F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1FFAEDA" w14:textId="0B9E0A59" w:rsidR="0065507C" w:rsidRPr="006001F4" w:rsidRDefault="006550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</w:tcPr>
          <w:p w14:paraId="38EE8103" w14:textId="450412D1" w:rsidR="00E176E2" w:rsidRPr="006001F4" w:rsidRDefault="00E17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Spaces</w:t>
            </w:r>
          </w:p>
          <w:p w14:paraId="18E3AF46" w14:textId="30D82A61" w:rsidR="00E176E2" w:rsidRPr="006001F4" w:rsidRDefault="00E17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1F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6FDEA05B" wp14:editId="24D8E960">
                  <wp:extent cx="2160000" cy="162012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620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76E2" w:rsidRPr="006001F4" w14:paraId="3F7C8B1D" w14:textId="77777777" w:rsidTr="00E1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FDFE697" w14:textId="77777777" w:rsidR="00E176E2" w:rsidRPr="006001F4" w:rsidRDefault="00E176E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001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mmunity gardening </w:t>
            </w:r>
          </w:p>
          <w:p w14:paraId="19401B1C" w14:textId="5C7491B7" w:rsidR="0065507C" w:rsidRPr="006001F4" w:rsidRDefault="00F9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F0708BF" wp14:editId="08B48778">
                  <wp:extent cx="2115308" cy="1586437"/>
                  <wp:effectExtent l="0" t="2222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2122198" cy="1591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B5CBAF1" w14:textId="77777777" w:rsidR="00E176E2" w:rsidRPr="006001F4" w:rsidRDefault="00E17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A0CED55" w14:textId="77777777" w:rsidR="00E176E2" w:rsidRPr="006001F4" w:rsidRDefault="00E176E2">
      <w:pPr>
        <w:rPr>
          <w:rFonts w:ascii="Times New Roman" w:hAnsi="Times New Roman" w:cs="Times New Roman"/>
          <w:sz w:val="24"/>
          <w:szCs w:val="24"/>
        </w:rPr>
      </w:pPr>
    </w:p>
    <w:p w14:paraId="30095ECE" w14:textId="77777777" w:rsidR="00AA7AB3" w:rsidRPr="006001F4" w:rsidRDefault="00AA7AB3">
      <w:pPr>
        <w:rPr>
          <w:rFonts w:ascii="Times New Roman" w:hAnsi="Times New Roman" w:cs="Times New Roman"/>
          <w:sz w:val="24"/>
          <w:szCs w:val="24"/>
        </w:rPr>
      </w:pPr>
    </w:p>
    <w:sectPr w:rsidR="00AA7AB3" w:rsidRPr="006001F4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5B6501" w14:textId="77777777" w:rsidR="00C56E3A" w:rsidRDefault="00C56E3A" w:rsidP="00DC7090">
      <w:pPr>
        <w:spacing w:after="0" w:line="240" w:lineRule="auto"/>
      </w:pPr>
      <w:r>
        <w:separator/>
      </w:r>
    </w:p>
  </w:endnote>
  <w:endnote w:type="continuationSeparator" w:id="0">
    <w:p w14:paraId="5F5A66F9" w14:textId="77777777" w:rsidR="00C56E3A" w:rsidRDefault="00C56E3A" w:rsidP="00DC7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372120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BF228D" w14:textId="7A427F14" w:rsidR="00DC7090" w:rsidRDefault="00DC7090">
        <w:pPr>
          <w:pStyle w:val="Footer"/>
          <w:jc w:val="center"/>
        </w:pPr>
        <w:r>
          <w:rPr>
            <w:noProof/>
          </w:rPr>
          <w:t>2</w:t>
        </w:r>
      </w:p>
    </w:sdtContent>
  </w:sdt>
  <w:p w14:paraId="55F1AB7B" w14:textId="77777777" w:rsidR="00DC7090" w:rsidRDefault="00DC70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3BC6EF" w14:textId="77777777" w:rsidR="00C56E3A" w:rsidRDefault="00C56E3A" w:rsidP="00DC7090">
      <w:pPr>
        <w:spacing w:after="0" w:line="240" w:lineRule="auto"/>
      </w:pPr>
      <w:r>
        <w:separator/>
      </w:r>
    </w:p>
  </w:footnote>
  <w:footnote w:type="continuationSeparator" w:id="0">
    <w:p w14:paraId="3562476C" w14:textId="77777777" w:rsidR="00C56E3A" w:rsidRDefault="00C56E3A" w:rsidP="00DC7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AB3"/>
    <w:rsid w:val="00031CEE"/>
    <w:rsid w:val="001F01A7"/>
    <w:rsid w:val="002172CC"/>
    <w:rsid w:val="00240E37"/>
    <w:rsid w:val="004976D8"/>
    <w:rsid w:val="006001F4"/>
    <w:rsid w:val="0065507C"/>
    <w:rsid w:val="00733A1E"/>
    <w:rsid w:val="00911C6C"/>
    <w:rsid w:val="009E5ABC"/>
    <w:rsid w:val="00AA7AB3"/>
    <w:rsid w:val="00C56E3A"/>
    <w:rsid w:val="00C63624"/>
    <w:rsid w:val="00C825C3"/>
    <w:rsid w:val="00CA3A3F"/>
    <w:rsid w:val="00D827FC"/>
    <w:rsid w:val="00DC7090"/>
    <w:rsid w:val="00E176E2"/>
    <w:rsid w:val="00EA00D2"/>
    <w:rsid w:val="00F01842"/>
    <w:rsid w:val="00F9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7620E"/>
  <w15:chartTrackingRefBased/>
  <w15:docId w15:val="{0A793F64-227C-438C-9466-FCAA75F54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176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C70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090"/>
  </w:style>
  <w:style w:type="paragraph" w:styleId="Footer">
    <w:name w:val="footer"/>
    <w:basedOn w:val="Normal"/>
    <w:link w:val="FooterChar"/>
    <w:uiPriority w:val="99"/>
    <w:unhideWhenUsed/>
    <w:rsid w:val="00DC70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177</Characters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0-10-14T17:01:00Z</dcterms:created>
  <dcterms:modified xsi:type="dcterms:W3CDTF">2020-10-14T17:01:00Z</dcterms:modified>
</cp:coreProperties>
</file>